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F397E" w14:textId="229E21B9" w:rsidR="009C09FB" w:rsidRPr="009C09FB" w:rsidRDefault="009C09FB" w:rsidP="009C09F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C09FB">
        <w:rPr>
          <w:rFonts w:cstheme="minorHAnsi"/>
          <w:b/>
          <w:bCs/>
          <w:sz w:val="24"/>
          <w:szCs w:val="24"/>
        </w:rPr>
        <w:t>Retinoid-induced skeletal hyperostosis in disorders of keratinisation</w:t>
      </w:r>
    </w:p>
    <w:p w14:paraId="6806A553" w14:textId="77777777" w:rsidR="009C09FB" w:rsidRPr="009C09FB" w:rsidRDefault="009C09FB" w:rsidP="009C09FB">
      <w:pPr>
        <w:pStyle w:val="Body"/>
        <w:rPr>
          <w:rFonts w:ascii="Calibri" w:hAnsi="Calibri" w:cs="Calibri"/>
        </w:rPr>
      </w:pPr>
      <w:r w:rsidRPr="009C09FB">
        <w:rPr>
          <w:rFonts w:ascii="Calibri" w:hAnsi="Calibri" w:cs="Calibri"/>
        </w:rPr>
        <w:t>Doolan BJ, Paolino A, Greenblatt DT, Mellerio JE</w:t>
      </w:r>
    </w:p>
    <w:p w14:paraId="278087BB" w14:textId="1E31CF75" w:rsidR="009C09FB" w:rsidRDefault="009C09FB" w:rsidP="009C09FB">
      <w:pPr>
        <w:spacing w:after="0" w:line="240" w:lineRule="auto"/>
        <w:rPr>
          <w:b/>
          <w:bCs/>
        </w:rPr>
      </w:pPr>
      <w:r>
        <w:rPr>
          <w:b/>
          <w:bCs/>
        </w:rPr>
        <w:t>______________________________________________________________________________________________________________________________</w:t>
      </w:r>
    </w:p>
    <w:p w14:paraId="4826634A" w14:textId="77777777" w:rsidR="009C09FB" w:rsidRDefault="009C09FB" w:rsidP="009C09F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b/>
          <w:iCs/>
          <w:color w:val="000000"/>
          <w:sz w:val="25"/>
          <w:szCs w:val="25"/>
        </w:rPr>
      </w:pPr>
    </w:p>
    <w:p w14:paraId="3F4C722C" w14:textId="4E9BC020" w:rsidR="009C09FB" w:rsidRPr="009C09FB" w:rsidRDefault="009C09FB" w:rsidP="009C09F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b/>
          <w:iCs/>
          <w:color w:val="000000"/>
          <w:sz w:val="25"/>
          <w:szCs w:val="25"/>
        </w:rPr>
      </w:pPr>
      <w:r w:rsidRPr="009C09FB">
        <w:rPr>
          <w:rFonts w:cstheme="minorHAnsi"/>
          <w:b/>
          <w:iCs/>
          <w:color w:val="000000"/>
          <w:sz w:val="25"/>
          <w:szCs w:val="25"/>
        </w:rPr>
        <w:t>Supplementary File:</w:t>
      </w:r>
    </w:p>
    <w:p w14:paraId="42D3B38B" w14:textId="77777777" w:rsidR="009C09FB" w:rsidRPr="009C09FB" w:rsidRDefault="009C09FB" w:rsidP="009C09FB">
      <w:pPr>
        <w:rPr>
          <w:rFonts w:eastAsia="Times New Roman"/>
          <w:b/>
          <w:bCs/>
          <w:color w:val="000000"/>
          <w:sz w:val="8"/>
          <w:szCs w:val="8"/>
        </w:rPr>
      </w:pPr>
    </w:p>
    <w:p w14:paraId="04BC24A1" w14:textId="772DA95F" w:rsidR="009C09FB" w:rsidRPr="009C09FB" w:rsidRDefault="009C09FB" w:rsidP="009C09FB">
      <w:pPr>
        <w:rPr>
          <w:rFonts w:eastAsia="Times New Roman"/>
          <w:b/>
          <w:bCs/>
          <w:color w:val="000000"/>
        </w:rPr>
      </w:pPr>
      <w:r w:rsidRPr="00A52A3F">
        <w:rPr>
          <w:rFonts w:eastAsia="Times New Roman"/>
          <w:b/>
          <w:bCs/>
          <w:color w:val="000000"/>
        </w:rPr>
        <w:t xml:space="preserve">Table </w:t>
      </w:r>
      <w:r>
        <w:rPr>
          <w:rFonts w:eastAsia="Times New Roman"/>
          <w:b/>
          <w:bCs/>
          <w:color w:val="000000"/>
        </w:rPr>
        <w:t>S</w:t>
      </w:r>
      <w:r w:rsidRPr="00A52A3F">
        <w:rPr>
          <w:rFonts w:eastAsia="Times New Roman"/>
          <w:b/>
          <w:bCs/>
          <w:color w:val="000000"/>
        </w:rPr>
        <w:t>1:</w:t>
      </w:r>
      <w:r w:rsidRPr="00A52A3F">
        <w:rPr>
          <w:rFonts w:eastAsia="Times New Roman"/>
          <w:color w:val="000000"/>
        </w:rPr>
        <w:t xml:space="preserve"> </w:t>
      </w:r>
      <w:r w:rsidR="001D32B0">
        <w:rPr>
          <w:rFonts w:eastAsia="Times New Roman"/>
          <w:color w:val="000000"/>
        </w:rPr>
        <w:t xml:space="preserve">Analysis of cases </w:t>
      </w:r>
      <w:r w:rsidR="00781DE9">
        <w:rPr>
          <w:rFonts w:eastAsia="Times New Roman"/>
          <w:color w:val="000000"/>
        </w:rPr>
        <w:t>that developed</w:t>
      </w:r>
      <w:r w:rsidR="001D32B0">
        <w:rPr>
          <w:rFonts w:eastAsia="Times New Roman"/>
          <w:color w:val="000000"/>
        </w:rPr>
        <w:t xml:space="preserve"> retinoid-induced </w:t>
      </w:r>
      <w:r w:rsidR="00905EF5">
        <w:rPr>
          <w:rFonts w:eastAsia="Times New Roman"/>
          <w:color w:val="000000"/>
        </w:rPr>
        <w:t>skeletal changes.</w:t>
      </w:r>
    </w:p>
    <w:tbl>
      <w:tblPr>
        <w:tblW w:w="14149" w:type="dxa"/>
        <w:tblLook w:val="04A0" w:firstRow="1" w:lastRow="0" w:firstColumn="1" w:lastColumn="0" w:noHBand="0" w:noVBand="1"/>
      </w:tblPr>
      <w:tblGrid>
        <w:gridCol w:w="4253"/>
        <w:gridCol w:w="3402"/>
        <w:gridCol w:w="2693"/>
        <w:gridCol w:w="3801"/>
      </w:tblGrid>
      <w:tr w:rsidR="006D2E54" w:rsidRPr="006D2E54" w14:paraId="679E404F" w14:textId="77777777" w:rsidTr="006D2E54">
        <w:trPr>
          <w:trHeight w:val="43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A26AF8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EE9751" w14:textId="122E9D72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e 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2FD57F" w14:textId="508B9629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e 2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1E1F29" w14:textId="7C040EA3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e 3</w:t>
            </w:r>
          </w:p>
        </w:tc>
      </w:tr>
      <w:tr w:rsidR="006D2E54" w:rsidRPr="006D2E54" w14:paraId="00382F31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46E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cation for systemic retinoid thera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91D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ellar ichthy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CD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rier Disease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F6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pidermolytic ichthyosis </w:t>
            </w:r>
          </w:p>
        </w:tc>
      </w:tr>
      <w:tr w:rsidR="006D2E54" w:rsidRPr="006D2E54" w14:paraId="00E09BE4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70CD2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at systemic retinoid commencement 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3999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86B7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FA8EE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D2E54" w:rsidRPr="006D2E54" w14:paraId="38C80A1A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1CBF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ime on treatment 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798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56BF" w14:textId="77777777" w:rsidR="006D2E54" w:rsidRPr="006D2E54" w:rsidRDefault="006D2E54" w:rsidP="006D2E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D86" w14:textId="77777777" w:rsidR="006D2E54" w:rsidRPr="006D2E54" w:rsidRDefault="006D2E54" w:rsidP="006D2E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2E54" w:rsidRPr="006D2E54" w14:paraId="4FE64315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AFD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Isotretino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8A0F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158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8BD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6D2E54" w:rsidRPr="006D2E54" w14:paraId="344C6F4F" w14:textId="77777777" w:rsidTr="006D2E54">
        <w:trPr>
          <w:trHeight w:val="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4DD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Acitre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7A24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7A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4A0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D2E54" w:rsidRPr="006D2E54" w14:paraId="6ABF9F64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6F3B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otal cumulative dose (m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1121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FEF60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EE262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D2E54" w:rsidRPr="006D2E54" w14:paraId="6F0923BE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2BEB5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Isotretino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AF781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,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5C9DB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,15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DC70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5,500</w:t>
            </w:r>
          </w:p>
        </w:tc>
      </w:tr>
      <w:tr w:rsidR="006D2E54" w:rsidRPr="006D2E54" w14:paraId="630B13C2" w14:textId="77777777" w:rsidTr="006D2E54">
        <w:trPr>
          <w:trHeight w:val="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D25CF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Acitre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064B8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,7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4BD9D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AF08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D2E54" w:rsidRPr="006D2E54" w14:paraId="22F74AEB" w14:textId="77777777" w:rsidTr="006D2E54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EB5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t medical histo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870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lodion membrane in inf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3D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amin D deficiency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300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ychomycosis</w:t>
            </w:r>
          </w:p>
        </w:tc>
      </w:tr>
      <w:tr w:rsidR="006D2E54" w:rsidRPr="006D2E54" w14:paraId="78370390" w14:textId="77777777" w:rsidTr="006D2E54">
        <w:trPr>
          <w:trHeight w:val="33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1CCC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long-term systemic medica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992A2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calcifer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1B2E5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gynon (ethinylestradiol and levonorgestrel)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holecalciferol 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E73A3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gynon (ethinylestradiol and levonorgestrel)</w:t>
            </w:r>
          </w:p>
        </w:tc>
      </w:tr>
      <w:tr w:rsidR="006D2E54" w:rsidRPr="006D2E54" w14:paraId="0F1CB35D" w14:textId="77777777" w:rsidTr="006D2E54">
        <w:trPr>
          <w:trHeight w:val="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2D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 history of joint patholo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0352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54E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61F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D2E54" w:rsidRPr="006D2E54" w14:paraId="53942450" w14:textId="77777777" w:rsidTr="006D2E54">
        <w:trPr>
          <w:trHeight w:val="1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9B0EE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enting symptom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A57281" w14:textId="65B9163B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ressive stiffness in the lower back, shoulders, neck and hip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iscomfort when walking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Worsening flexibility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ecreased plantar flex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2682BF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sening chronic back pain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Generalised stiffnes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ecreased range of movement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72C8F4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ressive neck stiffnes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nable to raise her arm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nable to straighten arms:  completely rigid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Right hip: fixed flexion</w:t>
            </w:r>
          </w:p>
        </w:tc>
      </w:tr>
      <w:tr w:rsidR="006D2E54" w:rsidRPr="006D2E54" w14:paraId="02F8E260" w14:textId="77777777" w:rsidTr="006D2E54">
        <w:trPr>
          <w:trHeight w:val="4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B93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actical iss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506C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iculty putting on shoe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annot cross leg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Feet constantly ache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houlder discomfort affecting slee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4056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 difficulty transferring out of bed (morning worse)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FBE2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 stiffness affecting sleep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ifficulty reaching items in top cupboard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General ache when sitting at work desk</w:t>
            </w:r>
          </w:p>
        </w:tc>
      </w:tr>
      <w:tr w:rsidR="006D2E54" w:rsidRPr="006D2E54" w14:paraId="0E43C943" w14:textId="77777777" w:rsidTr="006D2E54">
        <w:trPr>
          <w:trHeight w:val="175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11251D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adiological finding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9C991C5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despread severe ossifying enthesopathy affecting peripheral and axial skeleton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4EA00F1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use Idiopathic Skeletal Hyperostosis-like pathology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ignificant disc osteophyte protrusion at cervical spine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32F73E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sification of the interspinous/ supraspinous ligaments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Ossification extending from the transverse processes to the iliac crests bilaterally. </w:t>
            </w: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iffuse bony spurs: pelvic brim, ASIS, ischial tuberosities, and lesser trochanters bilaterally, &amp; greater trochanter.</w:t>
            </w:r>
          </w:p>
        </w:tc>
      </w:tr>
      <w:tr w:rsidR="006D2E54" w:rsidRPr="006D2E54" w14:paraId="6A98F0B3" w14:textId="77777777" w:rsidTr="006D2E54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CA9B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S = Anterior superior iliac spi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9027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D49A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E6C5" w14:textId="77777777" w:rsidR="006D2E54" w:rsidRPr="006D2E54" w:rsidRDefault="006D2E54" w:rsidP="006D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D2E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7F07EA3" w14:textId="77777777" w:rsidR="009C09FB" w:rsidRPr="009C09FB" w:rsidRDefault="009C09FB" w:rsidP="009C09FB"/>
    <w:sectPr w:rsidR="009C09FB" w:rsidRPr="009C09FB" w:rsidSect="009C09FB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9FB"/>
    <w:rsid w:val="001D32B0"/>
    <w:rsid w:val="00360472"/>
    <w:rsid w:val="005B208F"/>
    <w:rsid w:val="006D2E54"/>
    <w:rsid w:val="00781DE9"/>
    <w:rsid w:val="00905EF5"/>
    <w:rsid w:val="009C09FB"/>
    <w:rsid w:val="00BA58CF"/>
    <w:rsid w:val="00C25487"/>
    <w:rsid w:val="00D3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99AB"/>
  <w15:chartTrackingRefBased/>
  <w15:docId w15:val="{323F7BA8-B0AE-44FE-890B-A59C7BEDC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C09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9C09FB"/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905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lan, Brent</dc:creator>
  <cp:keywords/>
  <dc:description/>
  <cp:lastModifiedBy>Doolan, Brent</cp:lastModifiedBy>
  <cp:revision>6</cp:revision>
  <dcterms:created xsi:type="dcterms:W3CDTF">2022-08-07T11:34:00Z</dcterms:created>
  <dcterms:modified xsi:type="dcterms:W3CDTF">2022-08-07T12:11:00Z</dcterms:modified>
</cp:coreProperties>
</file>